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eastAsia="SimSun;宋体" w:cs="Times New Roman"/>
          <w:b/>
          <w:b/>
          <w:color w:val="000000"/>
          <w:kern w:val="2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b/>
          <w:color w:val="000000"/>
          <w:kern w:val="2"/>
          <w:sz w:val="24"/>
          <w:szCs w:val="24"/>
          <w:lang w:eastAsia="zh-CN"/>
        </w:rPr>
        <w:t>Additional file 1</w:t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eastAsia="SimSun;宋体" w:cs="Times New Roman"/>
          <w:b/>
          <w:b/>
          <w:color w:val="000000"/>
          <w:kern w:val="2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b/>
          <w:color w:val="000000"/>
          <w:kern w:val="2"/>
          <w:sz w:val="24"/>
          <w:szCs w:val="24"/>
          <w:lang w:eastAsia="zh-CN"/>
        </w:rPr>
      </w:r>
    </w:p>
    <w:p>
      <w:pPr>
        <w:pStyle w:val="Normal"/>
        <w:autoSpaceDE w:val="false"/>
        <w:spacing w:lineRule="auto" w:line="480" w:before="0" w:after="0"/>
        <w:jc w:val="center"/>
        <w:rPr/>
      </w:pPr>
      <w:r>
        <w:rPr>
          <w:rFonts w:eastAsia="SimSun;宋体" w:cs="Times New Roman" w:ascii="Times New Roman" w:hAnsi="Times New Roman"/>
          <w:b/>
          <w:color w:val="000000"/>
          <w:kern w:val="2"/>
          <w:sz w:val="24"/>
          <w:szCs w:val="24"/>
          <w:lang w:eastAsia="zh-CN"/>
        </w:rPr>
        <w:t xml:space="preserve">Gamisch et al. “Frequent but asymmetric niche shifts in </w:t>
      </w:r>
      <w:r>
        <w:rPr>
          <w:rFonts w:eastAsia="SimSun;宋体" w:cs="Times New Roman" w:ascii="Times New Roman" w:hAnsi="Times New Roman"/>
          <w:b/>
          <w:i/>
          <w:color w:val="000000"/>
          <w:kern w:val="2"/>
          <w:sz w:val="24"/>
          <w:szCs w:val="24"/>
          <w:lang w:eastAsia="zh-CN"/>
        </w:rPr>
        <w:t>Bulbophyllum</w:t>
      </w:r>
      <w:r>
        <w:rPr>
          <w:rFonts w:eastAsia="SimSun;宋体" w:cs="Times New Roman" w:ascii="Times New Roman" w:hAnsi="Times New Roman"/>
          <w:b/>
          <w:color w:val="000000"/>
          <w:kern w:val="2"/>
          <w:sz w:val="24"/>
          <w:szCs w:val="24"/>
          <w:lang w:eastAsia="zh-CN"/>
        </w:rPr>
        <w:t xml:space="preserve"> orchids support environmental and climatic instability in Madagascar over Quaternary time scales”</w:t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eastAsia="SimSun;宋体" w:cs="Times New Roman"/>
          <w:b/>
          <w:b/>
          <w:color w:val="000000"/>
          <w:kern w:val="2"/>
          <w:sz w:val="24"/>
          <w:szCs w:val="24"/>
          <w:lang w:eastAsia="de-DE"/>
        </w:rPr>
      </w:pPr>
      <w:r>
        <w:rPr>
          <w:rFonts w:eastAsia="SimSun;宋体" w:cs="Times New Roman" w:ascii="Times New Roman" w:hAnsi="Times New Roman"/>
          <w:b/>
          <w:color w:val="000000"/>
          <w:kern w:val="2"/>
          <w:sz w:val="24"/>
          <w:szCs w:val="24"/>
          <w:lang w:eastAsia="de-DE"/>
        </w:rPr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eastAsia="de-DE"/>
        </w:rPr>
        <w:t xml:space="preserve">Table S1 </w:t>
      </w:r>
      <w:r>
        <w:rPr>
          <w:rFonts w:cs="Times New Roman" w:ascii="Times New Roman" w:hAnsi="Times New Roman"/>
          <w:sz w:val="24"/>
          <w:szCs w:val="24"/>
          <w:lang w:eastAsia="de-DE"/>
        </w:rPr>
        <w:t xml:space="preserve">Fuzzy </w:t>
      </w:r>
      <w:r>
        <w:rPr>
          <w:rFonts w:cs="Times New Roman" w:ascii="Times New Roman" w:hAnsi="Times New Roman"/>
          <w:i/>
          <w:sz w:val="24"/>
          <w:szCs w:val="24"/>
          <w:lang w:eastAsia="de-DE"/>
        </w:rPr>
        <w:t>C</w:t>
      </w:r>
      <w:r>
        <w:rPr>
          <w:rFonts w:cs="Times New Roman" w:ascii="Times New Roman" w:hAnsi="Times New Roman"/>
          <w:sz w:val="24"/>
          <w:szCs w:val="24"/>
          <w:lang w:eastAsia="de-DE"/>
        </w:rPr>
        <w:t xml:space="preserve">-means (FCM) clustering analysis of </w:t>
      </w:r>
      <w:r>
        <w:rPr>
          <w:rFonts w:eastAsia="Times New Roman" w:cs="Calibri" w:ascii="Times New Roman" w:hAnsi="Times New Roman"/>
          <w:sz w:val="24"/>
          <w:szCs w:val="24"/>
          <w:lang w:eastAsia="de-DE"/>
        </w:rPr>
        <w:t xml:space="preserve">604 locality data points of </w:t>
      </w:r>
      <w:r>
        <w:rPr>
          <w:rFonts w:eastAsia="Times New Roman" w:cs="Calibri" w:ascii="Times New Roman" w:hAnsi="Times New Roman"/>
          <w:i/>
          <w:sz w:val="24"/>
          <w:szCs w:val="24"/>
          <w:lang w:eastAsia="de-DE"/>
        </w:rPr>
        <w:t>Bulbophyllum</w:t>
      </w:r>
      <w:r>
        <w:rPr>
          <w:rFonts w:eastAsia="Times New Roman" w:cs="Calibri" w:ascii="Times New Roman" w:hAnsi="Times New Roman"/>
          <w:sz w:val="24"/>
          <w:szCs w:val="24"/>
          <w:lang w:eastAsia="de-DE"/>
        </w:rPr>
        <w:t xml:space="preserve"> clade C (and outgroup taxa) performed on their Euclidian distance matrix based on 20 environmental variables (altitude, bioclim 1–19). </w:t>
      </w:r>
      <w:r>
        <w:rPr>
          <w:rFonts w:cs="Times New Roman" w:ascii="Times New Roman" w:hAnsi="Times New Roman"/>
          <w:sz w:val="24"/>
          <w:szCs w:val="24"/>
        </w:rPr>
        <w:t>Seven fuzzy validity indices were used to determine the optimal number of clusters (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>) and degree of fuzziness (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) based on 140 binary combinations of set values (</w:t>
      </w:r>
      <w:r>
        <w:rPr>
          <w:rFonts w:cs="Times New Roman" w:ascii="Times New Roman" w:hAnsi="Times New Roman"/>
          <w:i/>
          <w:sz w:val="24"/>
          <w:szCs w:val="24"/>
        </w:rPr>
        <w:t xml:space="preserve">K </w:t>
      </w:r>
      <w:r>
        <w:rPr>
          <w:rFonts w:cs="Times New Roman" w:ascii="Times New Roman" w:hAnsi="Times New Roman"/>
          <w:sz w:val="24"/>
          <w:szCs w:val="24"/>
        </w:rPr>
        <w:t xml:space="preserve">= 2–15, </w:t>
      </w:r>
      <w:r>
        <w:rPr>
          <w:rFonts w:cs="Times New Roman" w:ascii="Times New Roman" w:hAnsi="Times New Roman"/>
          <w:i/>
          <w:sz w:val="24"/>
          <w:szCs w:val="24"/>
        </w:rPr>
        <w:t xml:space="preserve">m </w:t>
      </w:r>
      <w:r>
        <w:rPr>
          <w:rFonts w:cs="Times New Roman" w:ascii="Times New Roman" w:hAnsi="Times New Roman"/>
          <w:sz w:val="24"/>
          <w:szCs w:val="24"/>
        </w:rPr>
        <w:t>= 1.1, 1.2 … 2.0). For each index, values are highlighted as ‘optimal’ (bold, underlined) and ‘next to optimal’ (only bold).</w:t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de-DE"/>
        </w:rPr>
      </w:r>
    </w:p>
    <w:tbl>
      <w:tblPr>
        <w:tblW w:w="79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514"/>
        <w:gridCol w:w="934"/>
        <w:gridCol w:w="923"/>
        <w:gridCol w:w="932"/>
        <w:gridCol w:w="1107"/>
        <w:gridCol w:w="1006"/>
        <w:gridCol w:w="927"/>
        <w:gridCol w:w="1026"/>
      </w:tblGrid>
      <w:tr>
        <w:trPr>
          <w:trHeight w:val="300" w:hRule="atLeast"/>
        </w:trPr>
        <w:tc>
          <w:tcPr>
            <w:tcW w:w="5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  <w:t>K</w:t>
            </w:r>
          </w:p>
        </w:tc>
        <w:tc>
          <w:tcPr>
            <w:tcW w:w="5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6855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Fuzzy validity index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5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Fuzzy hyper volume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 xml:space="preserve">Average partition density 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 xml:space="preserve">Xie-Beni index 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 xml:space="preserve">Fukuyama-Sugeno index 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Bezdek´s partition coefficient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 xml:space="preserve">Bezdek´s partition entropy 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 xml:space="preserve">Dunn´s separation index 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18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17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85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2.26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78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70E-0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18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25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03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78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2.20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48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32E-0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47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36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28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66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2.17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23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24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02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51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63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51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2.14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00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63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40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71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47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36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2.11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77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01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40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94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66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21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2.07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54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39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40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19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50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07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2.03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31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75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40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45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37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93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1.99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09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09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46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70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02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79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1.94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88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41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38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94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71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66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1.89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67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71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38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22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59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20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40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9.91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1.75E-0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  <w:t>7.15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32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78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23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35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70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00E-0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41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47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79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21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32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54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36E-0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41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72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43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17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27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32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32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41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08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06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11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19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02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94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41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53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70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04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09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66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64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44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04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06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96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2.96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28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35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44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58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72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1.87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2.83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88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05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76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13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17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78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2.70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50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71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76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67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75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  <w:t>1.69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2.57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14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32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76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13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02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96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68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  <w:t>9.94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  <w:t>1.14E-0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75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33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09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61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63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51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44E-0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48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52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08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54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58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28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32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76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57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67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98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46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08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68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49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95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01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89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37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75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38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24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87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38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94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29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26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47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80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10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08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54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09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99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98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12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81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47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35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2.92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58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81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12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55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48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16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2.75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17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61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24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31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67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98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2.58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77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37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24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05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15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29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84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83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98E-0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19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06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10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89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87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71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50E-0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93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21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18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86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73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33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19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40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49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30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84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59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94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90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07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85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23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72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51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67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53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88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35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08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58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42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34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29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88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00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50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42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30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97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13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88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75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58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26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16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57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01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88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58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47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09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01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16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88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88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46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38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91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2.86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76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72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88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93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07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16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99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89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00E-0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00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99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15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13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91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65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13E-0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00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22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45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96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82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19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41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31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43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25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15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72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04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83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20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91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18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12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60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67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66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00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57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01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05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46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25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62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00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53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01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76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33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79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61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88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50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21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49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17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35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61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52E-03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33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88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70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2.95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86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72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27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40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81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56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2.77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42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68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27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86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45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89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99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81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19E-0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02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98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22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45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4.03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61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04E-0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85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09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33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13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86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30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26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00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39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34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91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76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97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94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00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09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14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90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58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41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16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25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88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71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68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43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00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14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74E-03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88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13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64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32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54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25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65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17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50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64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08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22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16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35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24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22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93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05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77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07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61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80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33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20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2.67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19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43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76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55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29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79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4.14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89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06E-0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00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63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15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65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4.04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65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92E-0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00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99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48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47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90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25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40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33E-03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12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50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56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85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15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65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00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28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03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69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69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38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27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40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11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01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43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50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03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18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91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81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48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16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28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58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23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63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05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87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90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09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07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45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91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32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30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17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2.94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73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26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66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71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32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80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2.75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33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26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66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74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32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89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4.14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84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87E-0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19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75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14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85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4.16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59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13E-0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97E-03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86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83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48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4.14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38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14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88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45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25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28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78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86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24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63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16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18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38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77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63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92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40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31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52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17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56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11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15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19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84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97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43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33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77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96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00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63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00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31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03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97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82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40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63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68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70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2.90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67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55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35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08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53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2.72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26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63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14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45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22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54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4.20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88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08E-0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5.74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69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92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50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4.20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66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10E-0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74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97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73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23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4.14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28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34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00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68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36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17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4.01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81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33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32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68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34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09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77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68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73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10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13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03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90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50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97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33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73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16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72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30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29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60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36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88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05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55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97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15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08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75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33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76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93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57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2.94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73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66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21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08E+06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38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27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2.69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20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97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77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40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15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52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4.28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86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49E-0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06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58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56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66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4.32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66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25E-0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88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65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55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65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4.15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45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01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06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04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71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01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4.03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07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81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35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65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51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01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73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61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85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55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44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27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73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57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23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80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06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16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90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06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34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65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31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34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71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77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43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19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10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78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02E-03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28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49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16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2.84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58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09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21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18E+06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62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55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2.74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16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26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51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1.38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3.32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57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4.24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87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38E-0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73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47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17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48E-0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  <w:t>-4.38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66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14E-0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74E-03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72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17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79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4.15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30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28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55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87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25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70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96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16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69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06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25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31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37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68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34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40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31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50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22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40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53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24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85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95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59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73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58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38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54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53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00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33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73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80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21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45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02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88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46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70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87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2.96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77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66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11E-03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03E+06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65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53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2.78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38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75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16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45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32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38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4.31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87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42E-0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53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49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u w:val="single"/>
                <w:lang w:eastAsia="en-GB"/>
              </w:rPr>
              <w:t>5.11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73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4.19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69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87E-0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72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66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96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72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4.32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35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16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06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28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13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89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92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08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86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30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57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56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06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99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80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59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80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57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33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82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62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26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83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09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60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03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67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40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88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82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95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23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31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28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20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10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96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99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00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21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20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01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01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19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50E-03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00E+06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93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99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2.82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60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35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20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  <w:t>1.34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92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22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-4.35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89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90E-0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10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44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30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93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4.26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68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07E-0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09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55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84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02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4.14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45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04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30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06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28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18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92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02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92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03E-03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55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80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70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84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79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58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80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03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25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28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63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18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02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09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60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12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69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50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88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96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83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20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56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55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28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48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10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81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47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58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47E-0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2.98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71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04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09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04E+06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97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21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2.78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60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46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24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46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78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37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4.24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83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97E-0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26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47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25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10E-0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4.25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66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25E-0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77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60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66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39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4.12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35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20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30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21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39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67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99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01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95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09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45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92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67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82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73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64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68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71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37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4.76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68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34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70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80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02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09E-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71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53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84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02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30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36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61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33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32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55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94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80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8.86E+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17E-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47E-0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3.09E+0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07E-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.27E-0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27E-02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1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3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42E+06</w:t>
            </w:r>
          </w:p>
        </w:tc>
        <w:tc>
          <w:tcPr>
            <w:tcW w:w="92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.60E-04</w:t>
            </w:r>
          </w:p>
        </w:tc>
        <w:tc>
          <w:tcPr>
            <w:tcW w:w="93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36E-03</w:t>
            </w:r>
          </w:p>
        </w:tc>
        <w:tc>
          <w:tcPr>
            <w:tcW w:w="110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-2.68E+08</w:t>
            </w:r>
          </w:p>
        </w:tc>
        <w:tc>
          <w:tcPr>
            <w:tcW w:w="100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.06E-01</w:t>
            </w:r>
          </w:p>
        </w:tc>
        <w:tc>
          <w:tcPr>
            <w:tcW w:w="92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.98E-01</w:t>
            </w:r>
          </w:p>
        </w:tc>
        <w:tc>
          <w:tcPr>
            <w:tcW w:w="102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45E-02</w:t>
            </w:r>
          </w:p>
        </w:tc>
      </w:tr>
    </w:tbl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de-DE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  <w:lang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de-D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Lucida Grande;Arial" w:hAnsi="Lucida Grande;Arial" w:cs="Lucida Grande;Arial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0T06:34:00Z</dcterms:created>
  <dc:creator>Gamisch Alexander</dc:creator>
  <dc:description/>
  <dc:language>en-US</dc:language>
  <cp:lastModifiedBy>Gamisch Alexander</cp:lastModifiedBy>
  <dcterms:modified xsi:type="dcterms:W3CDTF">2015-07-20T06:34:00Z</dcterms:modified>
  <cp:revision>2</cp:revision>
  <dc:subject/>
  <dc:title/>
</cp:coreProperties>
</file>